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8E5" w:rsidRPr="00C133DC" w:rsidRDefault="00774466">
      <w:proofErr w:type="gramStart"/>
      <w:r w:rsidRPr="0051178F">
        <w:rPr>
          <w:b/>
        </w:rPr>
        <w:t>Supplemental Table S1.</w:t>
      </w:r>
      <w:proofErr w:type="gramEnd"/>
      <w:r w:rsidRPr="0051178F">
        <w:rPr>
          <w:b/>
        </w:rPr>
        <w:t xml:space="preserve"> </w:t>
      </w:r>
      <w:r w:rsidRPr="00C133DC">
        <w:t xml:space="preserve">GO categories for genes that were detected as significantly different in an ANOVA for the main effects of </w:t>
      </w:r>
      <w:r>
        <w:t>a</w:t>
      </w:r>
      <w:r w:rsidRPr="00C133DC">
        <w:t xml:space="preserve">ccession and </w:t>
      </w:r>
      <w:r>
        <w:t>f</w:t>
      </w:r>
      <w:r w:rsidRPr="00C133DC">
        <w:t>lowering status. Although there were 306 genes that showed a significant interaction between these two terms, none of the GO categories were over</w:t>
      </w:r>
      <w:r>
        <w:t>-</w:t>
      </w:r>
      <w:r w:rsidRPr="00C133DC">
        <w:t xml:space="preserve"> (or under</w:t>
      </w:r>
      <w:r>
        <w:t>-</w:t>
      </w:r>
      <w:r w:rsidRPr="00C133DC">
        <w:t>) represented.</w:t>
      </w:r>
    </w:p>
    <w:p w:rsidR="002608E5" w:rsidRPr="00C133DC" w:rsidRDefault="0057649C"/>
    <w:p w:rsidR="002608E5" w:rsidRPr="00C133DC" w:rsidRDefault="0057649C"/>
    <w:p w:rsidR="00884CB9" w:rsidRDefault="00F92092" w:rsidP="006F6905"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990465"/>
            <wp:effectExtent l="19050" t="0" r="0" b="0"/>
            <wp:wrapTopAndBottom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0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6905" w:rsidRDefault="006F6905"/>
    <w:p w:rsidR="00F92092" w:rsidRDefault="00F92092"/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973BFC" w:rsidRPr="00973BFC" w:rsidSect="006F6905">
      <w:type w:val="continuous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057" w:rsidRDefault="00B23057" w:rsidP="00436823">
      <w:r>
        <w:separator/>
      </w:r>
    </w:p>
  </w:endnote>
  <w:endnote w:type="continuationSeparator" w:id="0">
    <w:p w:rsidR="00B23057" w:rsidRDefault="00B23057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057" w:rsidRDefault="00B23057" w:rsidP="00436823">
      <w:r>
        <w:separator/>
      </w:r>
    </w:p>
  </w:footnote>
  <w:footnote w:type="continuationSeparator" w:id="0">
    <w:p w:rsidR="00B23057" w:rsidRDefault="00B23057" w:rsidP="00436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701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33321"/>
    <w:rsid w:val="00431144"/>
    <w:rsid w:val="004E1240"/>
    <w:rsid w:val="0057649C"/>
    <w:rsid w:val="006A1757"/>
    <w:rsid w:val="006F6905"/>
    <w:rsid w:val="00774466"/>
    <w:rsid w:val="007D779C"/>
    <w:rsid w:val="00973BFC"/>
    <w:rsid w:val="00B23057"/>
    <w:rsid w:val="00E80C91"/>
    <w:rsid w:val="00EC261A"/>
    <w:rsid w:val="00F92092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4</Words>
  <Characters>17012</Characters>
  <Application>Microsoft Macintosh Word</Application>
  <DocSecurity>0</DocSecurity>
  <Lines>1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20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Michael Purugganan</cp:lastModifiedBy>
  <cp:revision>2</cp:revision>
  <dcterms:created xsi:type="dcterms:W3CDTF">2011-12-22T12:32:00Z</dcterms:created>
  <dcterms:modified xsi:type="dcterms:W3CDTF">2011-12-22T12:32:00Z</dcterms:modified>
</cp:coreProperties>
</file>